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398F0" w14:textId="1F801BFB" w:rsidR="009067C9" w:rsidRDefault="00EB4234" w:rsidP="00860AC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achine </w:t>
      </w:r>
      <w:r w:rsidR="002A607C">
        <w:rPr>
          <w:rFonts w:ascii="Times New Roman" w:hAnsi="Times New Roman" w:cs="Times New Roman"/>
          <w:b/>
          <w:bCs/>
        </w:rPr>
        <w:t>Learning</w:t>
      </w:r>
      <w:r>
        <w:rPr>
          <w:rFonts w:ascii="Times New Roman" w:hAnsi="Times New Roman" w:cs="Times New Roman"/>
          <w:b/>
          <w:bCs/>
        </w:rPr>
        <w:t xml:space="preserve"> in </w:t>
      </w:r>
      <w:r w:rsidR="002A607C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recision </w:t>
      </w:r>
      <w:r w:rsidR="002A607C">
        <w:rPr>
          <w:rFonts w:ascii="Times New Roman" w:hAnsi="Times New Roman" w:cs="Times New Roman"/>
          <w:b/>
          <w:bCs/>
        </w:rPr>
        <w:t xml:space="preserve">Diabetes Care </w:t>
      </w:r>
      <w:r>
        <w:rPr>
          <w:rFonts w:ascii="Times New Roman" w:hAnsi="Times New Roman" w:cs="Times New Roman"/>
          <w:b/>
          <w:bCs/>
        </w:rPr>
        <w:t xml:space="preserve">and </w:t>
      </w:r>
      <w:r w:rsidR="002A607C">
        <w:rPr>
          <w:rFonts w:ascii="Times New Roman" w:hAnsi="Times New Roman" w:cs="Times New Roman"/>
          <w:b/>
          <w:bCs/>
        </w:rPr>
        <w:t>Cardiovascular Risk Prediction</w:t>
      </w:r>
    </w:p>
    <w:p w14:paraId="0A0E558B" w14:textId="77777777" w:rsidR="002F5CBF" w:rsidRDefault="002F5CBF" w:rsidP="00860AC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A1A596E" w14:textId="3C60DFBC" w:rsidR="002F5CBF" w:rsidRPr="009067C9" w:rsidRDefault="000443AB" w:rsidP="00860AC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1</w:t>
      </w:r>
      <w:bookmarkStart w:id="0" w:name="_GoBack"/>
      <w:bookmarkEnd w:id="0"/>
    </w:p>
    <w:p w14:paraId="2221A178" w14:textId="77777777" w:rsidR="009067C9" w:rsidRDefault="009067C9" w:rsidP="00860AC7">
      <w:pPr>
        <w:spacing w:line="480" w:lineRule="auto"/>
        <w:rPr>
          <w:rFonts w:ascii="Times New Roman" w:hAnsi="Times New Roman" w:cs="Times New Roman"/>
        </w:rPr>
      </w:pPr>
    </w:p>
    <w:p w14:paraId="77C5818F" w14:textId="67462BA6" w:rsidR="00156DD0" w:rsidRPr="00CD1398" w:rsidRDefault="00156DD0" w:rsidP="00860AC7">
      <w:pPr>
        <w:spacing w:line="480" w:lineRule="auto"/>
        <w:jc w:val="center"/>
        <w:rPr>
          <w:rFonts w:ascii="Times New Roman" w:hAnsi="Times New Roman" w:cs="Times New Roman"/>
        </w:rPr>
      </w:pPr>
      <w:r w:rsidRPr="00CD1398">
        <w:rPr>
          <w:rFonts w:ascii="Times New Roman" w:hAnsi="Times New Roman" w:cs="Times New Roman"/>
        </w:rPr>
        <w:t>Evangelos K Oikonomou</w:t>
      </w:r>
      <w:r w:rsidRPr="00CD1398">
        <w:rPr>
          <w:rFonts w:ascii="Times New Roman" w:hAnsi="Times New Roman" w:cs="Times New Roman"/>
          <w:vertAlign w:val="superscript"/>
        </w:rPr>
        <w:t>1</w:t>
      </w:r>
      <w:r w:rsidRPr="00CD1398">
        <w:rPr>
          <w:rFonts w:ascii="Times New Roman" w:hAnsi="Times New Roman" w:cs="Times New Roman"/>
        </w:rPr>
        <w:t>, Rohan Khera</w:t>
      </w:r>
      <w:r w:rsidRPr="00CD1398">
        <w:rPr>
          <w:rFonts w:ascii="Times New Roman" w:hAnsi="Times New Roman" w:cs="Times New Roman"/>
          <w:vertAlign w:val="superscript"/>
        </w:rPr>
        <w:t>1,2</w:t>
      </w:r>
      <w:r w:rsidR="002A607C">
        <w:rPr>
          <w:rFonts w:ascii="Times New Roman" w:hAnsi="Times New Roman" w:cs="Times New Roman"/>
          <w:vertAlign w:val="superscript"/>
        </w:rPr>
        <w:t>,3,4</w:t>
      </w:r>
      <w:r w:rsidRPr="00CD1398">
        <w:rPr>
          <w:rFonts w:ascii="Times New Roman" w:hAnsi="Times New Roman" w:cs="Times New Roman"/>
          <w:vertAlign w:val="superscript"/>
        </w:rPr>
        <w:t>*</w:t>
      </w:r>
    </w:p>
    <w:p w14:paraId="6F08338C" w14:textId="77777777" w:rsidR="00156DD0" w:rsidRPr="00156DD0" w:rsidRDefault="00156DD0" w:rsidP="00860AC7">
      <w:pPr>
        <w:spacing w:line="480" w:lineRule="auto"/>
        <w:jc w:val="center"/>
        <w:rPr>
          <w:rFonts w:ascii="Times New Roman" w:hAnsi="Times New Roman" w:cs="Times New Roman"/>
        </w:rPr>
      </w:pPr>
    </w:p>
    <w:p w14:paraId="28AE7194" w14:textId="396A7E03" w:rsidR="00156DD0" w:rsidRDefault="00156DD0" w:rsidP="00860AC7">
      <w:pPr>
        <w:spacing w:line="480" w:lineRule="auto"/>
        <w:rPr>
          <w:rFonts w:ascii="Times New Roman" w:hAnsi="Times New Roman" w:cs="Times New Roman"/>
        </w:rPr>
      </w:pPr>
      <w:r w:rsidRPr="00156DD0">
        <w:rPr>
          <w:rFonts w:ascii="Times New Roman" w:hAnsi="Times New Roman" w:cs="Times New Roman"/>
          <w:vertAlign w:val="superscript"/>
        </w:rPr>
        <w:t>1</w:t>
      </w:r>
      <w:r w:rsidRPr="00156DD0">
        <w:rPr>
          <w:rFonts w:ascii="Times New Roman" w:hAnsi="Times New Roman" w:cs="Times New Roman"/>
        </w:rPr>
        <w:t>Section of Cardiovascular Medicine, Department of Internal Medicine, Yale School of Medicine, New Haven, CT, USA</w:t>
      </w:r>
    </w:p>
    <w:p w14:paraId="2995696D" w14:textId="3CF1FE3E" w:rsidR="002A607C" w:rsidRPr="002A607C" w:rsidRDefault="002A607C" w:rsidP="00860AC7">
      <w:pPr>
        <w:spacing w:line="480" w:lineRule="auto"/>
        <w:rPr>
          <w:rFonts w:ascii="Times New Roman" w:hAnsi="Times New Roman" w:cs="Times New Roman"/>
        </w:rPr>
      </w:pPr>
      <w:r w:rsidRPr="00752147">
        <w:rPr>
          <w:rFonts w:ascii="Times New Roman" w:hAnsi="Times New Roman" w:cs="Times New Roman"/>
          <w:vertAlign w:val="superscript"/>
        </w:rPr>
        <w:t>2</w:t>
      </w:r>
      <w:r w:rsidRPr="002A607C">
        <w:rPr>
          <w:rFonts w:ascii="Times New Roman" w:hAnsi="Times New Roman" w:cs="Times New Roman"/>
        </w:rPr>
        <w:t>Section of Health Informatics, Department of Biostatistics, Yale School of Public Health, New Haven, CT</w:t>
      </w:r>
    </w:p>
    <w:p w14:paraId="6332187F" w14:textId="3345875B" w:rsidR="002A607C" w:rsidRPr="00156DD0" w:rsidRDefault="002A607C" w:rsidP="00860AC7">
      <w:pPr>
        <w:spacing w:line="480" w:lineRule="auto"/>
        <w:rPr>
          <w:rFonts w:ascii="Times New Roman" w:hAnsi="Times New Roman" w:cs="Times New Roman"/>
        </w:rPr>
      </w:pPr>
      <w:r w:rsidRPr="00752147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Section of B</w:t>
      </w:r>
      <w:r w:rsidRPr="002A607C">
        <w:rPr>
          <w:rFonts w:ascii="Times New Roman" w:hAnsi="Times New Roman" w:cs="Times New Roman"/>
        </w:rPr>
        <w:t>iomedical Informatics and Data Science, Yale School of Medicine, New Haven, CT</w:t>
      </w:r>
    </w:p>
    <w:p w14:paraId="0313C333" w14:textId="10BE2522" w:rsidR="00156DD0" w:rsidRPr="00156DD0" w:rsidRDefault="002A607C" w:rsidP="00860AC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156DD0" w:rsidRPr="00156DD0">
        <w:rPr>
          <w:rFonts w:ascii="Times New Roman" w:hAnsi="Times New Roman" w:cs="Times New Roman"/>
        </w:rPr>
        <w:t>Center for Outcomes Research and Evaluation, Yale-New Haven Hospital, New Haven, CT, USA</w:t>
      </w:r>
    </w:p>
    <w:p w14:paraId="740D75C5" w14:textId="77777777" w:rsidR="00156DD0" w:rsidRPr="00156DD0" w:rsidRDefault="00156DD0" w:rsidP="00860AC7">
      <w:pPr>
        <w:spacing w:line="480" w:lineRule="auto"/>
        <w:rPr>
          <w:rFonts w:ascii="Times New Roman" w:hAnsi="Times New Roman" w:cs="Times New Roman"/>
        </w:rPr>
      </w:pPr>
    </w:p>
    <w:p w14:paraId="05811BD7" w14:textId="7524F701" w:rsidR="00156DD0" w:rsidRPr="00156DD0" w:rsidRDefault="00156DD0" w:rsidP="00860AC7">
      <w:pPr>
        <w:spacing w:line="480" w:lineRule="auto"/>
        <w:rPr>
          <w:rFonts w:ascii="Times New Roman" w:hAnsi="Times New Roman" w:cs="Times New Roman"/>
        </w:rPr>
      </w:pPr>
    </w:p>
    <w:p w14:paraId="4515B903" w14:textId="77777777" w:rsidR="00156DD0" w:rsidRPr="00156DD0" w:rsidRDefault="00156DD0" w:rsidP="00860AC7">
      <w:pPr>
        <w:spacing w:line="480" w:lineRule="auto"/>
        <w:rPr>
          <w:rFonts w:ascii="Times New Roman" w:hAnsi="Times New Roman" w:cs="Times New Roman"/>
        </w:rPr>
      </w:pPr>
    </w:p>
    <w:p w14:paraId="6D677182" w14:textId="77777777" w:rsidR="00156DD0" w:rsidRPr="00FC12B8" w:rsidRDefault="00156DD0" w:rsidP="00860AC7">
      <w:pPr>
        <w:spacing w:line="480" w:lineRule="auto"/>
        <w:rPr>
          <w:rFonts w:ascii="Times New Roman" w:hAnsi="Times New Roman" w:cs="Times New Roman"/>
          <w:b/>
          <w:bCs/>
        </w:rPr>
      </w:pPr>
      <w:r w:rsidRPr="00FC12B8">
        <w:rPr>
          <w:rFonts w:ascii="Times New Roman" w:hAnsi="Times New Roman" w:cs="Times New Roman"/>
          <w:b/>
          <w:bCs/>
        </w:rPr>
        <w:t>*Address for correspondence:</w:t>
      </w:r>
    </w:p>
    <w:p w14:paraId="347A7972" w14:textId="77777777" w:rsidR="00156DD0" w:rsidRDefault="00156DD0" w:rsidP="00860AC7">
      <w:pPr>
        <w:spacing w:line="480" w:lineRule="auto"/>
        <w:rPr>
          <w:rFonts w:ascii="Times New Roman" w:hAnsi="Times New Roman" w:cs="Times New Roman"/>
        </w:rPr>
      </w:pPr>
      <w:r w:rsidRPr="00156DD0">
        <w:rPr>
          <w:rFonts w:ascii="Times New Roman" w:hAnsi="Times New Roman" w:cs="Times New Roman"/>
        </w:rPr>
        <w:t xml:space="preserve">Rohan </w:t>
      </w:r>
      <w:proofErr w:type="spellStart"/>
      <w:r w:rsidRPr="00156DD0">
        <w:rPr>
          <w:rFonts w:ascii="Times New Roman" w:hAnsi="Times New Roman" w:cs="Times New Roman"/>
        </w:rPr>
        <w:t>Khera</w:t>
      </w:r>
      <w:proofErr w:type="spellEnd"/>
      <w:r w:rsidRPr="00156DD0">
        <w:rPr>
          <w:rFonts w:ascii="Times New Roman" w:hAnsi="Times New Roman" w:cs="Times New Roman"/>
        </w:rPr>
        <w:t xml:space="preserve">, MD, MS </w:t>
      </w:r>
    </w:p>
    <w:p w14:paraId="5991CF92" w14:textId="77777777" w:rsidR="00156DD0" w:rsidRPr="00156DD0" w:rsidRDefault="00156DD0" w:rsidP="00860AC7">
      <w:pPr>
        <w:spacing w:line="480" w:lineRule="auto"/>
        <w:rPr>
          <w:rFonts w:ascii="Times New Roman" w:hAnsi="Times New Roman" w:cs="Times New Roman"/>
        </w:rPr>
      </w:pPr>
      <w:r w:rsidRPr="00156DD0">
        <w:rPr>
          <w:rFonts w:ascii="Times New Roman" w:hAnsi="Times New Roman" w:cs="Times New Roman"/>
        </w:rPr>
        <w:t>195 Church St, 6th Floor, New Haven, CT 06510</w:t>
      </w:r>
    </w:p>
    <w:p w14:paraId="5104AB59" w14:textId="77777777" w:rsidR="002F5CBF" w:rsidRDefault="00156DD0" w:rsidP="00860AC7">
      <w:pPr>
        <w:spacing w:line="480" w:lineRule="auto"/>
        <w:rPr>
          <w:rFonts w:ascii="Times New Roman" w:hAnsi="Times New Roman" w:cs="Times New Roman"/>
        </w:rPr>
        <w:sectPr w:rsidR="002F5CBF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56DD0">
        <w:rPr>
          <w:rFonts w:ascii="Times New Roman" w:hAnsi="Times New Roman" w:cs="Times New Roman"/>
        </w:rPr>
        <w:t>203-764-5885; rohan.khera@yale.edu; @rohan_khera</w:t>
      </w:r>
    </w:p>
    <w:p w14:paraId="01E69FC1" w14:textId="49D506FB" w:rsidR="00156DD0" w:rsidRDefault="00156DD0" w:rsidP="00860AC7">
      <w:pPr>
        <w:spacing w:line="480" w:lineRule="auto"/>
        <w:rPr>
          <w:rFonts w:ascii="Times New Roman" w:hAnsi="Times New Roman" w:cs="Times New Roman"/>
        </w:rPr>
      </w:pPr>
    </w:p>
    <w:p w14:paraId="75C514B8" w14:textId="39C8C686" w:rsidR="002F5CBF" w:rsidRDefault="002F5CBF" w:rsidP="002F5CBF">
      <w:pPr>
        <w:rPr>
          <w:rFonts w:ascii="Times New Roman" w:hAnsi="Times New Roman" w:cs="Times New Roman"/>
          <w:b/>
          <w:bCs/>
        </w:rPr>
      </w:pPr>
      <w:r w:rsidRPr="001F7E0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1F7E05">
        <w:rPr>
          <w:rFonts w:ascii="Times New Roman" w:hAnsi="Times New Roman" w:cs="Times New Roman"/>
          <w:b/>
          <w:bCs/>
        </w:rPr>
        <w:t>. Strengths and weaknesses of commonly used metrics in machine learning.</w:t>
      </w:r>
    </w:p>
    <w:tbl>
      <w:tblPr>
        <w:tblW w:w="144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681"/>
        <w:gridCol w:w="1749"/>
        <w:gridCol w:w="2880"/>
        <w:gridCol w:w="4230"/>
        <w:gridCol w:w="4860"/>
      </w:tblGrid>
      <w:tr w:rsidR="002F5CBF" w:rsidRPr="0004760B" w14:paraId="7F656401" w14:textId="77777777" w:rsidTr="00D468F1">
        <w:trPr>
          <w:trHeight w:val="320"/>
        </w:trPr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24B8D254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sk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vAlign w:val="center"/>
            <w:hideMark/>
          </w:tcPr>
          <w:p w14:paraId="6169A12D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E2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center"/>
          </w:tcPr>
          <w:p w14:paraId="2C59322F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rief definition</w:t>
            </w:r>
          </w:p>
        </w:tc>
        <w:tc>
          <w:tcPr>
            <w:tcW w:w="4230" w:type="dxa"/>
            <w:shd w:val="clear" w:color="auto" w:fill="F2F2F2" w:themeFill="background1" w:themeFillShade="F2"/>
            <w:noWrap/>
            <w:vAlign w:val="center"/>
            <w:hideMark/>
          </w:tcPr>
          <w:p w14:paraId="74E7120F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rengths</w:t>
            </w:r>
          </w:p>
        </w:tc>
        <w:tc>
          <w:tcPr>
            <w:tcW w:w="4860" w:type="dxa"/>
            <w:shd w:val="clear" w:color="auto" w:fill="F2F2F2" w:themeFill="background1" w:themeFillShade="F2"/>
            <w:noWrap/>
            <w:vAlign w:val="center"/>
            <w:hideMark/>
          </w:tcPr>
          <w:p w14:paraId="5FACB33F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eaknesses</w:t>
            </w:r>
          </w:p>
        </w:tc>
      </w:tr>
      <w:tr w:rsidR="002F5CBF" w:rsidRPr="0004760B" w14:paraId="4A09F045" w14:textId="77777777" w:rsidTr="00D468F1">
        <w:trPr>
          <w:trHeight w:val="320"/>
        </w:trPr>
        <w:tc>
          <w:tcPr>
            <w:tcW w:w="681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FBA7EAF" w14:textId="77777777" w:rsidR="002F5CBF" w:rsidRPr="001F7E05" w:rsidRDefault="002F5CBF" w:rsidP="00D468F1">
            <w:pPr>
              <w:snapToGrid w:val="0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7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1749" w:type="dxa"/>
            <w:shd w:val="clear" w:color="auto" w:fill="FFFFFF" w:themeFill="background1"/>
            <w:noWrap/>
            <w:vAlign w:val="center"/>
          </w:tcPr>
          <w:p w14:paraId="609AF73C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2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  <w:r w:rsidRPr="00E3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880" w:type="dxa"/>
            <w:vAlign w:val="center"/>
          </w:tcPr>
          <w:p w14:paraId="340B95C9" w14:textId="77777777" w:rsidR="002F5CBF" w:rsidRPr="00E32BFE" w:rsidRDefault="000443AB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P+T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P+TN+FP+FN</m:t>
                    </m:r>
                  </m:den>
                </m:f>
              </m:oMath>
            </m:oMathPara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3B7E0375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Intuitive and easy to understand</w:t>
            </w: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the percentage of correct predictions).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6C576543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Misleading for imbalanced datasets</w:t>
            </w: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6FD4994C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es not incorporate the probability of the prediction (similar weights for high and low-confidence predictions). </w:t>
            </w:r>
          </w:p>
        </w:tc>
      </w:tr>
      <w:tr w:rsidR="002F5CBF" w:rsidRPr="0004760B" w14:paraId="49EFD5AB" w14:textId="77777777" w:rsidTr="00D468F1">
        <w:trPr>
          <w:trHeight w:val="611"/>
        </w:trPr>
        <w:tc>
          <w:tcPr>
            <w:tcW w:w="681" w:type="dxa"/>
            <w:vMerge/>
            <w:textDirection w:val="btLr"/>
            <w:vAlign w:val="center"/>
          </w:tcPr>
          <w:p w14:paraId="7A53640D" w14:textId="77777777" w:rsidR="002F5CBF" w:rsidRPr="001F7E05" w:rsidRDefault="002F5CBF" w:rsidP="00D468F1">
            <w:pPr>
              <w:snapToGrid w:val="0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C323085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2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(Recall)</w:t>
            </w:r>
            <w:r w:rsidRPr="00E3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880" w:type="dxa"/>
            <w:vAlign w:val="center"/>
          </w:tcPr>
          <w:p w14:paraId="5C7C4A70" w14:textId="77777777" w:rsidR="002F5CBF" w:rsidRPr="00E32BFE" w:rsidRDefault="000443AB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P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P+FN</m:t>
                    </m:r>
                  </m:den>
                </m:f>
              </m:oMath>
            </m:oMathPara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274088B9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Crucial where missing a positiv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se </w:t>
            </w: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 costly.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71C9F978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Can be high at the cost of many false positives.</w:t>
            </w:r>
          </w:p>
          <w:p w14:paraId="6C746FBF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Does not account for true negatives.</w:t>
            </w:r>
          </w:p>
        </w:tc>
      </w:tr>
      <w:tr w:rsidR="002F5CBF" w:rsidRPr="0004760B" w14:paraId="3E6DB0A1" w14:textId="77777777" w:rsidTr="00D468F1">
        <w:trPr>
          <w:trHeight w:val="701"/>
        </w:trPr>
        <w:tc>
          <w:tcPr>
            <w:tcW w:w="681" w:type="dxa"/>
            <w:vMerge/>
            <w:vAlign w:val="center"/>
          </w:tcPr>
          <w:p w14:paraId="10E4CE86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4D3B682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2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  <w:r w:rsidRPr="00E3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880" w:type="dxa"/>
            <w:vAlign w:val="center"/>
          </w:tcPr>
          <w:p w14:paraId="390D6C2C" w14:textId="77777777" w:rsidR="002F5CBF" w:rsidRPr="00E32BFE" w:rsidRDefault="000443AB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N+FP</m:t>
                    </m:r>
                  </m:den>
                </m:f>
              </m:oMath>
            </m:oMathPara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2FBB0BF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Crucial where false positives are costly.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1CB86448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Does not provide insight on true positive rate.</w:t>
            </w:r>
          </w:p>
          <w:p w14:paraId="68EBF047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 be high at the cost of many false negatives.</w:t>
            </w:r>
          </w:p>
        </w:tc>
      </w:tr>
      <w:tr w:rsidR="002F5CBF" w:rsidRPr="0004760B" w14:paraId="76EE4950" w14:textId="77777777" w:rsidTr="00D468F1">
        <w:trPr>
          <w:trHeight w:val="320"/>
        </w:trPr>
        <w:tc>
          <w:tcPr>
            <w:tcW w:w="681" w:type="dxa"/>
            <w:vMerge/>
            <w:vAlign w:val="center"/>
          </w:tcPr>
          <w:p w14:paraId="111DEC5B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40106B2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Predictive Value</w:t>
            </w:r>
            <w:r w:rsidRPr="00FE2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E3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PV, </w:t>
            </w:r>
            <w:r w:rsidRPr="00FE2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)</w:t>
            </w:r>
            <w:r w:rsidRPr="00E3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880" w:type="dxa"/>
            <w:vAlign w:val="center"/>
          </w:tcPr>
          <w:p w14:paraId="766AB7DF" w14:textId="77777777" w:rsidR="002F5CBF" w:rsidRPr="00E32BFE" w:rsidRDefault="000443AB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P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P+FP</m:t>
                    </m:r>
                  </m:den>
                </m:f>
              </m:oMath>
            </m:oMathPara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771CE4B6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Useful in contexts where false positives are costly</w:t>
            </w: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2A7F2051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Depends on the prevalence of the label of interest.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6A078330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Can be misleading in highly imbalanced datasets</w:t>
            </w:r>
          </w:p>
          <w:p w14:paraId="3D40B861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es not account for false negatives.</w:t>
            </w:r>
          </w:p>
        </w:tc>
      </w:tr>
      <w:tr w:rsidR="002F5CBF" w:rsidRPr="0004760B" w14:paraId="469D5997" w14:textId="77777777" w:rsidTr="00D468F1">
        <w:trPr>
          <w:trHeight w:val="674"/>
        </w:trPr>
        <w:tc>
          <w:tcPr>
            <w:tcW w:w="681" w:type="dxa"/>
            <w:vMerge/>
            <w:vAlign w:val="center"/>
          </w:tcPr>
          <w:p w14:paraId="2E7F675E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8AD4ACD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Predictive Value (NPV)*</w:t>
            </w:r>
          </w:p>
        </w:tc>
        <w:tc>
          <w:tcPr>
            <w:tcW w:w="2880" w:type="dxa"/>
            <w:vAlign w:val="center"/>
          </w:tcPr>
          <w:p w14:paraId="5B1B8984" w14:textId="77777777" w:rsidR="002F5CBF" w:rsidRPr="00E32BFE" w:rsidRDefault="000443AB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N+FN</m:t>
                    </m:r>
                  </m:den>
                </m:f>
              </m:oMath>
            </m:oMathPara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4A776E23" w14:textId="77777777" w:rsidR="002F5CBF" w:rsidRPr="00E32BFE" w:rsidRDefault="002F5CBF" w:rsidP="00D468F1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seful in contexts where false negatives are costly.</w:t>
            </w:r>
          </w:p>
          <w:p w14:paraId="62C8FEBE" w14:textId="77777777" w:rsidR="002F5CBF" w:rsidRPr="00FE26C4" w:rsidRDefault="002F5CBF" w:rsidP="00D468F1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Depends on the prevalence of the label of interest.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53E1AA8B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Can be misleading in highly imbalanced datasets.</w:t>
            </w:r>
          </w:p>
          <w:p w14:paraId="13588970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Does not account for false positives.</w:t>
            </w:r>
          </w:p>
        </w:tc>
      </w:tr>
      <w:tr w:rsidR="002F5CBF" w:rsidRPr="0004760B" w14:paraId="7F2F1AAC" w14:textId="77777777" w:rsidTr="00D468F1">
        <w:trPr>
          <w:trHeight w:val="320"/>
        </w:trPr>
        <w:tc>
          <w:tcPr>
            <w:tcW w:w="681" w:type="dxa"/>
            <w:vMerge/>
            <w:vAlign w:val="center"/>
          </w:tcPr>
          <w:p w14:paraId="1D82CFC6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E699135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2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ROC</w:t>
            </w:r>
          </w:p>
        </w:tc>
        <w:tc>
          <w:tcPr>
            <w:tcW w:w="2880" w:type="dxa"/>
            <w:vAlign w:val="center"/>
          </w:tcPr>
          <w:p w14:paraId="72F47385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32BFE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The area under a curve that tracks the true versus false positive rate across different thresholds.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2700AA48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It is threshold-invariant (measures the quality of predictions independent of any specific threshold)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5F915476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May be over-optimistic for imbalanced datasets.</w:t>
            </w:r>
          </w:p>
          <w:p w14:paraId="65621792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 is scale invariant (measures how well predictions are ranked, not their calibration and absolute values)</w:t>
            </w:r>
          </w:p>
        </w:tc>
      </w:tr>
      <w:tr w:rsidR="002F5CBF" w:rsidRPr="0004760B" w14:paraId="5500CE6C" w14:textId="77777777" w:rsidTr="00D468F1">
        <w:trPr>
          <w:trHeight w:val="320"/>
        </w:trPr>
        <w:tc>
          <w:tcPr>
            <w:tcW w:w="681" w:type="dxa"/>
            <w:vMerge/>
            <w:vAlign w:val="center"/>
          </w:tcPr>
          <w:p w14:paraId="4D1F2222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E6D5089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2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PRC</w:t>
            </w:r>
          </w:p>
        </w:tc>
        <w:tc>
          <w:tcPr>
            <w:tcW w:w="2880" w:type="dxa"/>
            <w:vAlign w:val="center"/>
          </w:tcPr>
          <w:p w14:paraId="02B77DFA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32BFE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The area under a curve that tracks the precisi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(PPV)</w:t>
            </w:r>
            <w:r w:rsidRPr="00E32BFE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versus rec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l (sensitivity)</w:t>
            </w:r>
            <w:r w:rsidRPr="00E32BFE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.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4688A01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Focuses on the performance of the positive class.</w:t>
            </w:r>
          </w:p>
          <w:p w14:paraId="49832C52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It is threshold-invariant (measures the quality of predictions independent of any specific threshold)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48481C1B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Not as interpretable as AUROC.</w:t>
            </w:r>
          </w:p>
          <w:p w14:paraId="116B1B3E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By focusing on </w:t>
            </w: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performance of the positive class</w:t>
            </w: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it tends to ignore the negative class</w:t>
            </w: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2F5CBF" w:rsidRPr="0004760B" w14:paraId="2470B3D1" w14:textId="77777777" w:rsidTr="00D468F1">
        <w:trPr>
          <w:trHeight w:val="320"/>
        </w:trPr>
        <w:tc>
          <w:tcPr>
            <w:tcW w:w="681" w:type="dxa"/>
            <w:vMerge/>
            <w:vAlign w:val="center"/>
          </w:tcPr>
          <w:p w14:paraId="1AFBE838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D085DCC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2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1 Score</w:t>
            </w:r>
            <w:r w:rsidRPr="00E3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880" w:type="dxa"/>
            <w:vAlign w:val="center"/>
          </w:tcPr>
          <w:p w14:paraId="55033074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2×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Precision×Recall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Precision+Recall</m:t>
                    </m:r>
                  </m:den>
                </m:f>
              </m:oMath>
            </m:oMathPara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7666A7B5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Useful for imbalanced datasets</w:t>
            </w: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where recall and precision must be optimized simultaneously (represents the harmonic mean of the two)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5B3CB53A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Ignores the true negativ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leading in unbalanced datasets.</w:t>
            </w:r>
          </w:p>
          <w:p w14:paraId="43015041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Lack of symmetry (value changes if positive and negative labels are flipped).</w:t>
            </w:r>
          </w:p>
        </w:tc>
      </w:tr>
      <w:tr w:rsidR="002F5CBF" w:rsidRPr="0004760B" w14:paraId="60D48950" w14:textId="77777777" w:rsidTr="00D468F1">
        <w:trPr>
          <w:trHeight w:val="674"/>
        </w:trPr>
        <w:tc>
          <w:tcPr>
            <w:tcW w:w="681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12AF297A" w14:textId="77777777" w:rsidR="002F5CBF" w:rsidRPr="001F7E05" w:rsidRDefault="002F5CBF" w:rsidP="00D468F1">
            <w:pPr>
              <w:snapToGrid w:val="0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7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GRESSION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4D6EAE9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2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E</w:t>
            </w:r>
            <w:r w:rsidRPr="00E3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ean squared error)</w:t>
            </w:r>
          </w:p>
        </w:tc>
        <w:tc>
          <w:tcPr>
            <w:tcW w:w="2880" w:type="dxa"/>
            <w:vAlign w:val="center"/>
          </w:tcPr>
          <w:p w14:paraId="23FED253" w14:textId="77777777" w:rsidR="002F5CBF" w:rsidRPr="00E32BFE" w:rsidRDefault="000443AB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en>
                </m:f>
                <m:nary>
                  <m:naryPr>
                    <m:chr m:val="∑"/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i=1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up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-</m:t>
                            </m:r>
                            <m:acc>
                              <m:accPr>
                                <m:ctrlP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y</m:t>
                                    </m: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m:ctrlP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acc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e>
                </m:nary>
              </m:oMath>
            </m:oMathPara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1D7804A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Punishes large errors more due to squaring.</w:t>
            </w:r>
          </w:p>
          <w:p w14:paraId="43614AF5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Differentiable, making it suitable for optimization.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06857C11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Sensitive to outliers.</w:t>
            </w:r>
          </w:p>
          <w:p w14:paraId="49F5413C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ale-dependent (not always intuitive).</w:t>
            </w:r>
          </w:p>
        </w:tc>
      </w:tr>
      <w:tr w:rsidR="002F5CBF" w:rsidRPr="0004760B" w14:paraId="34C27A8E" w14:textId="77777777" w:rsidTr="00D468F1">
        <w:trPr>
          <w:trHeight w:val="746"/>
        </w:trPr>
        <w:tc>
          <w:tcPr>
            <w:tcW w:w="681" w:type="dxa"/>
            <w:vMerge/>
            <w:shd w:val="clear" w:color="auto" w:fill="F2F2F2" w:themeFill="background1" w:themeFillShade="F2"/>
            <w:vAlign w:val="center"/>
          </w:tcPr>
          <w:p w14:paraId="54A4BF31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F47A1AD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E2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mean absolute error)</w:t>
            </w:r>
          </w:p>
        </w:tc>
        <w:tc>
          <w:tcPr>
            <w:tcW w:w="2880" w:type="dxa"/>
            <w:vAlign w:val="center"/>
          </w:tcPr>
          <w:p w14:paraId="0A1252C0" w14:textId="77777777" w:rsidR="002F5CBF" w:rsidRPr="00E32BFE" w:rsidRDefault="000443AB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en>
                </m:f>
                <m:nary>
                  <m:naryPr>
                    <m:chr m:val="∑"/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i=1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-</m:t>
                        </m:r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</w:rPr>
                                  <m:t>y</m:t>
                                </m:r>
                                <m:ctrlP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</m:acc>
                      </m:e>
                    </m:d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e>
                </m:nary>
              </m:oMath>
            </m:oMathPara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BFD4E9D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Linear penalty for errors.</w:t>
            </w:r>
          </w:p>
          <w:p w14:paraId="3FBDC616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Less sensitive to outliers compared to MSE.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6E6506CB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Might be less stable for optimization than MSE.</w:t>
            </w:r>
          </w:p>
        </w:tc>
      </w:tr>
      <w:tr w:rsidR="002F5CBF" w:rsidRPr="0004760B" w14:paraId="60C180F5" w14:textId="77777777" w:rsidTr="00D468F1">
        <w:trPr>
          <w:trHeight w:val="998"/>
        </w:trPr>
        <w:tc>
          <w:tcPr>
            <w:tcW w:w="681" w:type="dxa"/>
            <w:vMerge/>
            <w:shd w:val="clear" w:color="auto" w:fill="F2F2F2" w:themeFill="background1" w:themeFillShade="F2"/>
            <w:vAlign w:val="center"/>
          </w:tcPr>
          <w:p w14:paraId="23E46724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C55837B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E2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FE2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80" w:type="dxa"/>
            <w:vAlign w:val="center"/>
          </w:tcPr>
          <w:p w14:paraId="47A1D063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1-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residuals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tota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5C4437A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Provides proportion of variance explained</w:t>
            </w:r>
            <w:r w:rsidRPr="00E32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y the model</w:t>
            </w: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755D6D2B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Value between 0 (bad) and 1 (perfect).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1C320043" w14:textId="77777777" w:rsidR="002F5CBF" w:rsidRPr="00E32BFE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Can be misleading (a low R</w:t>
            </w: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n’t necessarily mean bad fit).</w:t>
            </w:r>
          </w:p>
          <w:p w14:paraId="4540C48F" w14:textId="77777777" w:rsidR="002F5CBF" w:rsidRPr="00FE26C4" w:rsidRDefault="002F5CBF" w:rsidP="00D468F1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Not always indicative of prediction errors.</w:t>
            </w:r>
          </w:p>
        </w:tc>
      </w:tr>
      <w:tr w:rsidR="002F5CBF" w:rsidRPr="0004760B" w14:paraId="2CD36AEF" w14:textId="77777777" w:rsidTr="00D468F1">
        <w:trPr>
          <w:trHeight w:val="320"/>
        </w:trPr>
        <w:tc>
          <w:tcPr>
            <w:tcW w:w="14400" w:type="dxa"/>
            <w:gridSpan w:val="5"/>
            <w:vAlign w:val="center"/>
          </w:tcPr>
          <w:p w14:paraId="7A7D1D21" w14:textId="77777777" w:rsidR="002F5CBF" w:rsidRPr="00E32BFE" w:rsidRDefault="002F5CBF" w:rsidP="00D468F1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2B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threshold-dependent metri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FN/FP: false negatives/positives; </w:t>
            </w:r>
            <w:r w:rsidRPr="00E32B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 = total number of observations; 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  <m:t>S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  <m:t>residuals</m:t>
                  </m:r>
                </m:sub>
              </m:sSub>
            </m:oMath>
            <w:r w:rsidRPr="00E32B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= the sum of the squared differences between the actual values and the predicted values (residuals);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  <m:t>S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  <m:t>total</m:t>
                  </m:r>
                </m:sub>
              </m:sSub>
            </m:oMath>
            <w:r w:rsidRPr="00E32B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= sum of the squared differences between the actual values and the mean of the actual values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TN/P: true negatives/positives;</w:t>
            </w:r>
            <w:r w:rsidRPr="00E32B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18"/>
                      <w:szCs w:val="18"/>
                    </w:rPr>
                    <m:t>y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18"/>
                      <w:szCs w:val="18"/>
                    </w:rPr>
                    <m:t>i</m:t>
                  </m:r>
                </m:sub>
              </m:sSub>
            </m:oMath>
            <w:r w:rsidRPr="00E32B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= actual value; </w:t>
            </w:r>
            <m:oMath>
              <m:acc>
                <m:accPr>
                  <m:ctrlP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8"/>
                          <w:szCs w:val="18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8"/>
                          <w:szCs w:val="18"/>
                        </w:rPr>
                        <m:t>i</m:t>
                      </m:r>
                    </m:sub>
                  </m:sSub>
                </m:e>
              </m:acc>
            </m:oMath>
            <w:r w:rsidRPr="00E32B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= predicted value.</w:t>
            </w:r>
          </w:p>
        </w:tc>
      </w:tr>
    </w:tbl>
    <w:p w14:paraId="0AABFC66" w14:textId="77777777" w:rsidR="00E11ED6" w:rsidRPr="009067C9" w:rsidRDefault="00E11ED6" w:rsidP="002F5CBF">
      <w:pPr>
        <w:spacing w:line="480" w:lineRule="auto"/>
        <w:rPr>
          <w:rFonts w:ascii="Times New Roman" w:hAnsi="Times New Roman" w:cs="Times New Roman"/>
        </w:rPr>
      </w:pPr>
    </w:p>
    <w:sectPr w:rsidR="00E11ED6" w:rsidRPr="009067C9" w:rsidSect="002F5CB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C5271F" w14:textId="77777777" w:rsidR="001F3147" w:rsidRDefault="001F3147" w:rsidP="0050409E">
      <w:r>
        <w:separator/>
      </w:r>
    </w:p>
  </w:endnote>
  <w:endnote w:type="continuationSeparator" w:id="0">
    <w:p w14:paraId="326C5E29" w14:textId="77777777" w:rsidR="001F3147" w:rsidRDefault="001F3147" w:rsidP="00504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65421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AA5C98" w14:textId="2274A917" w:rsidR="0050409E" w:rsidRDefault="0050409E" w:rsidP="009D2C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0C4470" w14:textId="77777777" w:rsidR="0050409E" w:rsidRDefault="0050409E" w:rsidP="0050409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631459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20317B" w14:textId="3EA8EFF2" w:rsidR="0050409E" w:rsidRDefault="0050409E" w:rsidP="009D2C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43A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C1B4B30" w14:textId="77777777" w:rsidR="0050409E" w:rsidRDefault="0050409E" w:rsidP="005040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A18AD3" w14:textId="77777777" w:rsidR="001F3147" w:rsidRDefault="001F3147" w:rsidP="0050409E">
      <w:r>
        <w:separator/>
      </w:r>
    </w:p>
  </w:footnote>
  <w:footnote w:type="continuationSeparator" w:id="0">
    <w:p w14:paraId="326D155A" w14:textId="77777777" w:rsidR="001F3147" w:rsidRDefault="001F3147" w:rsidP="005040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F6DB5"/>
    <w:multiLevelType w:val="hybridMultilevel"/>
    <w:tmpl w:val="82FEDC8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8B7C93"/>
    <w:multiLevelType w:val="hybridMultilevel"/>
    <w:tmpl w:val="AE381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E7B0D"/>
    <w:multiLevelType w:val="hybridMultilevel"/>
    <w:tmpl w:val="9F7A9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62F95"/>
    <w:multiLevelType w:val="hybridMultilevel"/>
    <w:tmpl w:val="9524FB00"/>
    <w:lvl w:ilvl="0" w:tplc="0A30102A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DF0156"/>
    <w:multiLevelType w:val="hybridMultilevel"/>
    <w:tmpl w:val="FC341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06127"/>
    <w:multiLevelType w:val="multilevel"/>
    <w:tmpl w:val="D85E1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C0835D9"/>
    <w:multiLevelType w:val="hybridMultilevel"/>
    <w:tmpl w:val="B942B6C4"/>
    <w:lvl w:ilvl="0" w:tplc="EA7C302E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446548"/>
    <w:multiLevelType w:val="hybridMultilevel"/>
    <w:tmpl w:val="75DAC8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3D7340"/>
    <w:multiLevelType w:val="hybridMultilevel"/>
    <w:tmpl w:val="8152A7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E06423"/>
    <w:multiLevelType w:val="hybridMultilevel"/>
    <w:tmpl w:val="D3169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883BAA"/>
    <w:multiLevelType w:val="hybridMultilevel"/>
    <w:tmpl w:val="5A469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8D54BA"/>
    <w:multiLevelType w:val="hybridMultilevel"/>
    <w:tmpl w:val="40CC42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873316"/>
    <w:multiLevelType w:val="hybridMultilevel"/>
    <w:tmpl w:val="871EF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BC03CC"/>
    <w:multiLevelType w:val="hybridMultilevel"/>
    <w:tmpl w:val="C462710C"/>
    <w:lvl w:ilvl="0" w:tplc="E93A1706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8"/>
  </w:num>
  <w:num w:numId="4">
    <w:abstractNumId w:val="11"/>
  </w:num>
  <w:num w:numId="5">
    <w:abstractNumId w:val="2"/>
  </w:num>
  <w:num w:numId="6">
    <w:abstractNumId w:val="4"/>
  </w:num>
  <w:num w:numId="7">
    <w:abstractNumId w:val="9"/>
  </w:num>
  <w:num w:numId="8">
    <w:abstractNumId w:val="7"/>
  </w:num>
  <w:num w:numId="9">
    <w:abstractNumId w:val="6"/>
  </w:num>
  <w:num w:numId="10">
    <w:abstractNumId w:val="13"/>
  </w:num>
  <w:num w:numId="11">
    <w:abstractNumId w:val="3"/>
  </w:num>
  <w:num w:numId="12">
    <w:abstractNumId w:val="0"/>
  </w:num>
  <w:num w:numId="13">
    <w:abstractNumId w:val="5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B295P552E942J656"/>
    <w:docVar w:name="paperpile-doc-name" w:val="CVD_review_R1_v1_eo.docx"/>
    <w:docVar w:name="paperpile-includeDoi" w:val="fals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CC49CA"/>
    <w:rsid w:val="00001B9A"/>
    <w:rsid w:val="00003012"/>
    <w:rsid w:val="00005E87"/>
    <w:rsid w:val="00010B16"/>
    <w:rsid w:val="00010F84"/>
    <w:rsid w:val="00014351"/>
    <w:rsid w:val="00020DEB"/>
    <w:rsid w:val="00022874"/>
    <w:rsid w:val="00025152"/>
    <w:rsid w:val="00031E36"/>
    <w:rsid w:val="000325C7"/>
    <w:rsid w:val="000443AB"/>
    <w:rsid w:val="000510C0"/>
    <w:rsid w:val="000541FC"/>
    <w:rsid w:val="00057A19"/>
    <w:rsid w:val="00057CAA"/>
    <w:rsid w:val="000625B5"/>
    <w:rsid w:val="00063CB7"/>
    <w:rsid w:val="000775E7"/>
    <w:rsid w:val="000802D3"/>
    <w:rsid w:val="000A0413"/>
    <w:rsid w:val="000B691D"/>
    <w:rsid w:val="000B7464"/>
    <w:rsid w:val="000C1D70"/>
    <w:rsid w:val="000C2612"/>
    <w:rsid w:val="000D1BBB"/>
    <w:rsid w:val="000D4FF2"/>
    <w:rsid w:val="000D719A"/>
    <w:rsid w:val="000D72BF"/>
    <w:rsid w:val="000E2D79"/>
    <w:rsid w:val="000E45E6"/>
    <w:rsid w:val="000F01B8"/>
    <w:rsid w:val="000F3708"/>
    <w:rsid w:val="000F6B70"/>
    <w:rsid w:val="000F7AE5"/>
    <w:rsid w:val="000F7BE6"/>
    <w:rsid w:val="001026BB"/>
    <w:rsid w:val="00105BF2"/>
    <w:rsid w:val="0010662D"/>
    <w:rsid w:val="001066BB"/>
    <w:rsid w:val="001178E5"/>
    <w:rsid w:val="00117D55"/>
    <w:rsid w:val="00123D1A"/>
    <w:rsid w:val="001366D4"/>
    <w:rsid w:val="0014035C"/>
    <w:rsid w:val="00142216"/>
    <w:rsid w:val="00156DD0"/>
    <w:rsid w:val="00157200"/>
    <w:rsid w:val="001633E6"/>
    <w:rsid w:val="00164AC0"/>
    <w:rsid w:val="00173ACB"/>
    <w:rsid w:val="00176BD0"/>
    <w:rsid w:val="001A1560"/>
    <w:rsid w:val="001C04CC"/>
    <w:rsid w:val="001C08E3"/>
    <w:rsid w:val="001C46FE"/>
    <w:rsid w:val="001C53F4"/>
    <w:rsid w:val="001C6294"/>
    <w:rsid w:val="001C7ABD"/>
    <w:rsid w:val="001F1EF1"/>
    <w:rsid w:val="001F3147"/>
    <w:rsid w:val="00200C03"/>
    <w:rsid w:val="0020696B"/>
    <w:rsid w:val="00217DE8"/>
    <w:rsid w:val="00220E5F"/>
    <w:rsid w:val="002250C1"/>
    <w:rsid w:val="00234274"/>
    <w:rsid w:val="00234590"/>
    <w:rsid w:val="00237843"/>
    <w:rsid w:val="00244C87"/>
    <w:rsid w:val="00247B41"/>
    <w:rsid w:val="00264E4D"/>
    <w:rsid w:val="00270EEE"/>
    <w:rsid w:val="00271EA4"/>
    <w:rsid w:val="00272A71"/>
    <w:rsid w:val="00284BC1"/>
    <w:rsid w:val="00296FD9"/>
    <w:rsid w:val="002A4B78"/>
    <w:rsid w:val="002A607C"/>
    <w:rsid w:val="002B30CD"/>
    <w:rsid w:val="002B4844"/>
    <w:rsid w:val="002C2E4F"/>
    <w:rsid w:val="002C3375"/>
    <w:rsid w:val="002C4AB9"/>
    <w:rsid w:val="002D357F"/>
    <w:rsid w:val="002D51DB"/>
    <w:rsid w:val="002F1945"/>
    <w:rsid w:val="002F3C0B"/>
    <w:rsid w:val="002F4664"/>
    <w:rsid w:val="002F5CBF"/>
    <w:rsid w:val="00304B08"/>
    <w:rsid w:val="00310439"/>
    <w:rsid w:val="003108A9"/>
    <w:rsid w:val="00313668"/>
    <w:rsid w:val="00316C73"/>
    <w:rsid w:val="00317946"/>
    <w:rsid w:val="00341C41"/>
    <w:rsid w:val="003516DB"/>
    <w:rsid w:val="0036191B"/>
    <w:rsid w:val="003637DF"/>
    <w:rsid w:val="00363A0B"/>
    <w:rsid w:val="003644EF"/>
    <w:rsid w:val="00365B7D"/>
    <w:rsid w:val="003734AE"/>
    <w:rsid w:val="00374569"/>
    <w:rsid w:val="00375453"/>
    <w:rsid w:val="0038585E"/>
    <w:rsid w:val="00386CD4"/>
    <w:rsid w:val="003A1026"/>
    <w:rsid w:val="003B04A2"/>
    <w:rsid w:val="003C55E9"/>
    <w:rsid w:val="003D572F"/>
    <w:rsid w:val="003D6BC3"/>
    <w:rsid w:val="003E62BC"/>
    <w:rsid w:val="003E7C49"/>
    <w:rsid w:val="003F60CF"/>
    <w:rsid w:val="004050EF"/>
    <w:rsid w:val="00407CAB"/>
    <w:rsid w:val="00430C66"/>
    <w:rsid w:val="004310BA"/>
    <w:rsid w:val="00442679"/>
    <w:rsid w:val="00450B62"/>
    <w:rsid w:val="004511E6"/>
    <w:rsid w:val="00454EBE"/>
    <w:rsid w:val="00456D2B"/>
    <w:rsid w:val="00457324"/>
    <w:rsid w:val="0046048B"/>
    <w:rsid w:val="00461740"/>
    <w:rsid w:val="004678AA"/>
    <w:rsid w:val="00470A2D"/>
    <w:rsid w:val="00480D54"/>
    <w:rsid w:val="0048282F"/>
    <w:rsid w:val="00484196"/>
    <w:rsid w:val="0048572C"/>
    <w:rsid w:val="00487ECB"/>
    <w:rsid w:val="004975BC"/>
    <w:rsid w:val="00497CD5"/>
    <w:rsid w:val="004A33AF"/>
    <w:rsid w:val="004B521A"/>
    <w:rsid w:val="004B641F"/>
    <w:rsid w:val="004D0521"/>
    <w:rsid w:val="004D6685"/>
    <w:rsid w:val="004F0B03"/>
    <w:rsid w:val="0050409E"/>
    <w:rsid w:val="00514D6E"/>
    <w:rsid w:val="00535BA4"/>
    <w:rsid w:val="00537E9C"/>
    <w:rsid w:val="00543BBA"/>
    <w:rsid w:val="00545700"/>
    <w:rsid w:val="005512EF"/>
    <w:rsid w:val="00554A7B"/>
    <w:rsid w:val="00561E6D"/>
    <w:rsid w:val="0056229B"/>
    <w:rsid w:val="005623E0"/>
    <w:rsid w:val="005708E8"/>
    <w:rsid w:val="005756A3"/>
    <w:rsid w:val="00584B5C"/>
    <w:rsid w:val="00586261"/>
    <w:rsid w:val="00591AB3"/>
    <w:rsid w:val="00594569"/>
    <w:rsid w:val="005C004B"/>
    <w:rsid w:val="005C026F"/>
    <w:rsid w:val="005C1C53"/>
    <w:rsid w:val="005C595C"/>
    <w:rsid w:val="005C642F"/>
    <w:rsid w:val="005D4487"/>
    <w:rsid w:val="005D6C9F"/>
    <w:rsid w:val="00603E84"/>
    <w:rsid w:val="00606B1C"/>
    <w:rsid w:val="00641696"/>
    <w:rsid w:val="006500F4"/>
    <w:rsid w:val="00650AA3"/>
    <w:rsid w:val="006535AE"/>
    <w:rsid w:val="00670127"/>
    <w:rsid w:val="00671482"/>
    <w:rsid w:val="00676CB0"/>
    <w:rsid w:val="00686189"/>
    <w:rsid w:val="00691E32"/>
    <w:rsid w:val="00693A56"/>
    <w:rsid w:val="00696101"/>
    <w:rsid w:val="006961DD"/>
    <w:rsid w:val="006A1A3D"/>
    <w:rsid w:val="006A2BE8"/>
    <w:rsid w:val="006A3E06"/>
    <w:rsid w:val="006A4066"/>
    <w:rsid w:val="006B074E"/>
    <w:rsid w:val="006B0F13"/>
    <w:rsid w:val="006B3FB6"/>
    <w:rsid w:val="006B670E"/>
    <w:rsid w:val="006C1152"/>
    <w:rsid w:val="006C250F"/>
    <w:rsid w:val="006D004F"/>
    <w:rsid w:val="006D4951"/>
    <w:rsid w:val="006D7FAA"/>
    <w:rsid w:val="006E2BAE"/>
    <w:rsid w:val="006E50CF"/>
    <w:rsid w:val="006F4F07"/>
    <w:rsid w:val="006F60C4"/>
    <w:rsid w:val="00701F8C"/>
    <w:rsid w:val="00713051"/>
    <w:rsid w:val="007137B8"/>
    <w:rsid w:val="00714317"/>
    <w:rsid w:val="00717EA9"/>
    <w:rsid w:val="00721E8D"/>
    <w:rsid w:val="00723A16"/>
    <w:rsid w:val="00725837"/>
    <w:rsid w:val="007339E7"/>
    <w:rsid w:val="00734904"/>
    <w:rsid w:val="007373A1"/>
    <w:rsid w:val="0074748B"/>
    <w:rsid w:val="00752147"/>
    <w:rsid w:val="00765F04"/>
    <w:rsid w:val="00770781"/>
    <w:rsid w:val="00782061"/>
    <w:rsid w:val="0079070B"/>
    <w:rsid w:val="007933B5"/>
    <w:rsid w:val="00793613"/>
    <w:rsid w:val="007959C8"/>
    <w:rsid w:val="00795DC3"/>
    <w:rsid w:val="00797C58"/>
    <w:rsid w:val="007A3822"/>
    <w:rsid w:val="007A51CA"/>
    <w:rsid w:val="007A5CC6"/>
    <w:rsid w:val="007A7908"/>
    <w:rsid w:val="007B1EBD"/>
    <w:rsid w:val="007B582B"/>
    <w:rsid w:val="007D6DBB"/>
    <w:rsid w:val="007E1E0F"/>
    <w:rsid w:val="007F4680"/>
    <w:rsid w:val="00803148"/>
    <w:rsid w:val="00816BF3"/>
    <w:rsid w:val="0081754E"/>
    <w:rsid w:val="00821FAF"/>
    <w:rsid w:val="00831958"/>
    <w:rsid w:val="0083370F"/>
    <w:rsid w:val="00833A40"/>
    <w:rsid w:val="00836874"/>
    <w:rsid w:val="00841619"/>
    <w:rsid w:val="0084620F"/>
    <w:rsid w:val="008470CF"/>
    <w:rsid w:val="008547B2"/>
    <w:rsid w:val="00856D49"/>
    <w:rsid w:val="0085783A"/>
    <w:rsid w:val="00860AC7"/>
    <w:rsid w:val="008626F0"/>
    <w:rsid w:val="008646CE"/>
    <w:rsid w:val="0087728C"/>
    <w:rsid w:val="00880C6A"/>
    <w:rsid w:val="00881867"/>
    <w:rsid w:val="008912BA"/>
    <w:rsid w:val="008925DE"/>
    <w:rsid w:val="00893738"/>
    <w:rsid w:val="00894963"/>
    <w:rsid w:val="008A1E22"/>
    <w:rsid w:val="008A63C9"/>
    <w:rsid w:val="008B5E55"/>
    <w:rsid w:val="008C1D34"/>
    <w:rsid w:val="008C79B6"/>
    <w:rsid w:val="008D51B8"/>
    <w:rsid w:val="008D68F6"/>
    <w:rsid w:val="008E2FB9"/>
    <w:rsid w:val="008E4067"/>
    <w:rsid w:val="008E4F18"/>
    <w:rsid w:val="008E7B5B"/>
    <w:rsid w:val="008E7E2B"/>
    <w:rsid w:val="008F0E54"/>
    <w:rsid w:val="0090181A"/>
    <w:rsid w:val="0090462D"/>
    <w:rsid w:val="009054BA"/>
    <w:rsid w:val="009067C9"/>
    <w:rsid w:val="00906D94"/>
    <w:rsid w:val="00913BA8"/>
    <w:rsid w:val="00943826"/>
    <w:rsid w:val="009446D6"/>
    <w:rsid w:val="00963DEE"/>
    <w:rsid w:val="009716AE"/>
    <w:rsid w:val="00972AB6"/>
    <w:rsid w:val="00980AC4"/>
    <w:rsid w:val="00982AB1"/>
    <w:rsid w:val="00984B62"/>
    <w:rsid w:val="009A1B18"/>
    <w:rsid w:val="009B3FF3"/>
    <w:rsid w:val="009B6EC3"/>
    <w:rsid w:val="009B7154"/>
    <w:rsid w:val="009C3A02"/>
    <w:rsid w:val="009D13D0"/>
    <w:rsid w:val="009D4B3C"/>
    <w:rsid w:val="009D5651"/>
    <w:rsid w:val="009D68AB"/>
    <w:rsid w:val="009E2DF0"/>
    <w:rsid w:val="009E71DF"/>
    <w:rsid w:val="009F65AA"/>
    <w:rsid w:val="00A065B4"/>
    <w:rsid w:val="00A32405"/>
    <w:rsid w:val="00A331B3"/>
    <w:rsid w:val="00A3482B"/>
    <w:rsid w:val="00A40D25"/>
    <w:rsid w:val="00A436B5"/>
    <w:rsid w:val="00A50E22"/>
    <w:rsid w:val="00A51759"/>
    <w:rsid w:val="00A57950"/>
    <w:rsid w:val="00A61E6E"/>
    <w:rsid w:val="00A836F5"/>
    <w:rsid w:val="00A91830"/>
    <w:rsid w:val="00A975B8"/>
    <w:rsid w:val="00AA36F8"/>
    <w:rsid w:val="00AA3F81"/>
    <w:rsid w:val="00AB74AC"/>
    <w:rsid w:val="00AC02E7"/>
    <w:rsid w:val="00AC320A"/>
    <w:rsid w:val="00AC3DE8"/>
    <w:rsid w:val="00AD1AA6"/>
    <w:rsid w:val="00AD7711"/>
    <w:rsid w:val="00AD79F6"/>
    <w:rsid w:val="00AE0D3E"/>
    <w:rsid w:val="00AE41C1"/>
    <w:rsid w:val="00AF3A71"/>
    <w:rsid w:val="00B129A9"/>
    <w:rsid w:val="00B12D1A"/>
    <w:rsid w:val="00B15415"/>
    <w:rsid w:val="00B20994"/>
    <w:rsid w:val="00B2359B"/>
    <w:rsid w:val="00B25DF1"/>
    <w:rsid w:val="00B42545"/>
    <w:rsid w:val="00B452FF"/>
    <w:rsid w:val="00B50EEA"/>
    <w:rsid w:val="00B70381"/>
    <w:rsid w:val="00B809DA"/>
    <w:rsid w:val="00B853CC"/>
    <w:rsid w:val="00B93631"/>
    <w:rsid w:val="00B96E28"/>
    <w:rsid w:val="00BA6C48"/>
    <w:rsid w:val="00BA70BD"/>
    <w:rsid w:val="00BB20F0"/>
    <w:rsid w:val="00BC15A7"/>
    <w:rsid w:val="00BC3541"/>
    <w:rsid w:val="00BF0A2D"/>
    <w:rsid w:val="00BF24EE"/>
    <w:rsid w:val="00BF41CC"/>
    <w:rsid w:val="00BF4510"/>
    <w:rsid w:val="00BF7089"/>
    <w:rsid w:val="00C018DB"/>
    <w:rsid w:val="00C046BB"/>
    <w:rsid w:val="00C065DD"/>
    <w:rsid w:val="00C10A5F"/>
    <w:rsid w:val="00C17835"/>
    <w:rsid w:val="00C300A0"/>
    <w:rsid w:val="00C35B59"/>
    <w:rsid w:val="00C37A2A"/>
    <w:rsid w:val="00C45931"/>
    <w:rsid w:val="00C566A8"/>
    <w:rsid w:val="00C56C47"/>
    <w:rsid w:val="00C616E7"/>
    <w:rsid w:val="00C64FDC"/>
    <w:rsid w:val="00C66AA5"/>
    <w:rsid w:val="00C703F4"/>
    <w:rsid w:val="00C70D64"/>
    <w:rsid w:val="00C80EF2"/>
    <w:rsid w:val="00C82E04"/>
    <w:rsid w:val="00C842E9"/>
    <w:rsid w:val="00C902C2"/>
    <w:rsid w:val="00C90EDC"/>
    <w:rsid w:val="00C961FC"/>
    <w:rsid w:val="00CA7E1F"/>
    <w:rsid w:val="00CB38F6"/>
    <w:rsid w:val="00CC49CA"/>
    <w:rsid w:val="00CD1183"/>
    <w:rsid w:val="00CD1398"/>
    <w:rsid w:val="00CD30C5"/>
    <w:rsid w:val="00CE6A25"/>
    <w:rsid w:val="00CF76D5"/>
    <w:rsid w:val="00D06FF4"/>
    <w:rsid w:val="00D14E7B"/>
    <w:rsid w:val="00D247C5"/>
    <w:rsid w:val="00D473E1"/>
    <w:rsid w:val="00D5562C"/>
    <w:rsid w:val="00D55CE9"/>
    <w:rsid w:val="00D57302"/>
    <w:rsid w:val="00D606F2"/>
    <w:rsid w:val="00D62400"/>
    <w:rsid w:val="00D7141E"/>
    <w:rsid w:val="00D82CA9"/>
    <w:rsid w:val="00D83A8B"/>
    <w:rsid w:val="00D8547D"/>
    <w:rsid w:val="00D91C64"/>
    <w:rsid w:val="00D9348E"/>
    <w:rsid w:val="00D93DCC"/>
    <w:rsid w:val="00D952F2"/>
    <w:rsid w:val="00DB2064"/>
    <w:rsid w:val="00DB691D"/>
    <w:rsid w:val="00DC0CC4"/>
    <w:rsid w:val="00DD01FF"/>
    <w:rsid w:val="00DD0DD6"/>
    <w:rsid w:val="00DE3ADD"/>
    <w:rsid w:val="00DF5115"/>
    <w:rsid w:val="00E01C26"/>
    <w:rsid w:val="00E11ED6"/>
    <w:rsid w:val="00E17737"/>
    <w:rsid w:val="00E30CDF"/>
    <w:rsid w:val="00E34E88"/>
    <w:rsid w:val="00E35EF2"/>
    <w:rsid w:val="00E409D1"/>
    <w:rsid w:val="00E4180F"/>
    <w:rsid w:val="00E41CB1"/>
    <w:rsid w:val="00E41D65"/>
    <w:rsid w:val="00E5008E"/>
    <w:rsid w:val="00E54256"/>
    <w:rsid w:val="00E57059"/>
    <w:rsid w:val="00E60862"/>
    <w:rsid w:val="00E814AC"/>
    <w:rsid w:val="00E8184C"/>
    <w:rsid w:val="00E87299"/>
    <w:rsid w:val="00E90775"/>
    <w:rsid w:val="00E92154"/>
    <w:rsid w:val="00EA2C25"/>
    <w:rsid w:val="00EA5AB4"/>
    <w:rsid w:val="00EA5FF7"/>
    <w:rsid w:val="00EA762F"/>
    <w:rsid w:val="00EB0870"/>
    <w:rsid w:val="00EB4234"/>
    <w:rsid w:val="00EB6293"/>
    <w:rsid w:val="00EC12AF"/>
    <w:rsid w:val="00EC2B2E"/>
    <w:rsid w:val="00EC326E"/>
    <w:rsid w:val="00EC4C00"/>
    <w:rsid w:val="00EC5B4F"/>
    <w:rsid w:val="00EC5CC3"/>
    <w:rsid w:val="00ED19ED"/>
    <w:rsid w:val="00ED2398"/>
    <w:rsid w:val="00ED57A9"/>
    <w:rsid w:val="00EE05F4"/>
    <w:rsid w:val="00F00A94"/>
    <w:rsid w:val="00F0138F"/>
    <w:rsid w:val="00F13C61"/>
    <w:rsid w:val="00F21E78"/>
    <w:rsid w:val="00F25D88"/>
    <w:rsid w:val="00F32ED1"/>
    <w:rsid w:val="00F46BB9"/>
    <w:rsid w:val="00F52B84"/>
    <w:rsid w:val="00F540DF"/>
    <w:rsid w:val="00F577A7"/>
    <w:rsid w:val="00F61C70"/>
    <w:rsid w:val="00F739AD"/>
    <w:rsid w:val="00F762C2"/>
    <w:rsid w:val="00F81775"/>
    <w:rsid w:val="00F81C98"/>
    <w:rsid w:val="00F843A6"/>
    <w:rsid w:val="00F87C14"/>
    <w:rsid w:val="00F91F92"/>
    <w:rsid w:val="00F92073"/>
    <w:rsid w:val="00F941CB"/>
    <w:rsid w:val="00FA0E27"/>
    <w:rsid w:val="00FA27CC"/>
    <w:rsid w:val="00FA407F"/>
    <w:rsid w:val="00FB2355"/>
    <w:rsid w:val="00FC12B8"/>
    <w:rsid w:val="00FC6CD6"/>
    <w:rsid w:val="00FC7D53"/>
    <w:rsid w:val="00FD501C"/>
    <w:rsid w:val="00FE2BBC"/>
    <w:rsid w:val="00FF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519FE"/>
  <w15:docId w15:val="{1D34E560-35F0-5B4D-9794-456745CC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8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067C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067C9"/>
  </w:style>
  <w:style w:type="character" w:customStyle="1" w:styleId="Heading2Char">
    <w:name w:val="Heading 2 Char"/>
    <w:basedOn w:val="DefaultParagraphFont"/>
    <w:link w:val="Heading2"/>
    <w:uiPriority w:val="9"/>
    <w:rsid w:val="009067C9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B25DF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918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8C79B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C79B6"/>
  </w:style>
  <w:style w:type="paragraph" w:styleId="Footer">
    <w:name w:val="footer"/>
    <w:basedOn w:val="Normal"/>
    <w:link w:val="FooterChar"/>
    <w:uiPriority w:val="99"/>
    <w:unhideWhenUsed/>
    <w:rsid w:val="005040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09E"/>
  </w:style>
  <w:style w:type="character" w:styleId="PageNumber">
    <w:name w:val="page number"/>
    <w:basedOn w:val="DefaultParagraphFont"/>
    <w:uiPriority w:val="99"/>
    <w:semiHidden/>
    <w:unhideWhenUsed/>
    <w:rsid w:val="0050409E"/>
  </w:style>
  <w:style w:type="table" w:styleId="TableGrid">
    <w:name w:val="Table Grid"/>
    <w:basedOn w:val="TableNormal"/>
    <w:uiPriority w:val="39"/>
    <w:rsid w:val="00497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0B1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10B1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C0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0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0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0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0C6A"/>
  </w:style>
  <w:style w:type="character" w:styleId="Hyperlink">
    <w:name w:val="Hyperlink"/>
    <w:basedOn w:val="DefaultParagraphFont"/>
    <w:uiPriority w:val="99"/>
    <w:unhideWhenUsed/>
    <w:rsid w:val="001633E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33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9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konomou, Evangelos</dc:creator>
  <cp:keywords/>
  <dc:description/>
  <cp:lastModifiedBy>Jini Mol</cp:lastModifiedBy>
  <cp:revision>4</cp:revision>
  <dcterms:created xsi:type="dcterms:W3CDTF">2023-08-28T15:32:00Z</dcterms:created>
  <dcterms:modified xsi:type="dcterms:W3CDTF">2023-09-09T14:41:00Z</dcterms:modified>
</cp:coreProperties>
</file>